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D774E" w14:textId="10168C59" w:rsidR="00252025" w:rsidRDefault="008A1ED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252025" w:rsidRPr="00252025">
        <w:rPr>
          <w:rFonts w:ascii="Times New Roman" w:hAnsi="Times New Roman" w:cs="Times New Roman"/>
          <w:sz w:val="22"/>
        </w:rPr>
        <w:t xml:space="preserve">Table. </w:t>
      </w:r>
      <w:r w:rsidRPr="008A1EDA">
        <w:rPr>
          <w:rFonts w:ascii="Times New Roman" w:hAnsi="Times New Roman" w:cs="Times New Roman"/>
          <w:sz w:val="22"/>
        </w:rPr>
        <w:t>Plant height</w:t>
      </w:r>
      <w:r w:rsidR="00252025" w:rsidRPr="00252025">
        <w:rPr>
          <w:rFonts w:ascii="Times New Roman" w:hAnsi="Times New Roman" w:cs="Times New Roman"/>
          <w:sz w:val="22"/>
        </w:rPr>
        <w:t xml:space="preserve"> of wild type and EgNAC141-overexpression transgenic Arabidopsis (</w:t>
      </w:r>
      <w:r>
        <w:rPr>
          <w:rFonts w:ascii="Times New Roman" w:hAnsi="Times New Roman" w:cs="Times New Roman"/>
          <w:sz w:val="22"/>
        </w:rPr>
        <w:t>cm</w:t>
      </w:r>
      <w:r w:rsidR="00252025" w:rsidRPr="00252025">
        <w:rPr>
          <w:rFonts w:ascii="Times New Roman" w:hAnsi="Times New Roman" w:cs="Times New Roman"/>
          <w:sz w:val="22"/>
        </w:rPr>
        <w:t>).</w:t>
      </w:r>
    </w:p>
    <w:p w14:paraId="7F86C09A" w14:textId="77777777" w:rsidR="00252025" w:rsidRPr="00252025" w:rsidRDefault="00252025">
      <w:pPr>
        <w:rPr>
          <w:rFonts w:ascii="Times New Roman" w:hAnsi="Times New Roman" w:cs="Times New Roman"/>
          <w:sz w:val="22"/>
        </w:rPr>
      </w:pPr>
    </w:p>
    <w:tbl>
      <w:tblPr>
        <w:tblW w:w="8394" w:type="dxa"/>
        <w:tblInd w:w="93" w:type="dxa"/>
        <w:tblLook w:val="04A0" w:firstRow="1" w:lastRow="0" w:firstColumn="1" w:lastColumn="0" w:noHBand="0" w:noVBand="1"/>
      </w:tblPr>
      <w:tblGrid>
        <w:gridCol w:w="1920"/>
        <w:gridCol w:w="1440"/>
        <w:gridCol w:w="1657"/>
        <w:gridCol w:w="1657"/>
        <w:gridCol w:w="1720"/>
      </w:tblGrid>
      <w:tr w:rsidR="00252025" w:rsidRPr="00183EA5" w14:paraId="228D37CB" w14:textId="77777777" w:rsidTr="001C7806">
        <w:trPr>
          <w:trHeight w:val="270"/>
        </w:trPr>
        <w:tc>
          <w:tcPr>
            <w:tcW w:w="19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C8E8" w14:textId="77777777" w:rsidR="00252025" w:rsidRPr="00183EA5" w:rsidRDefault="00252025" w:rsidP="00C303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5AF4" w14:textId="77777777" w:rsidR="00252025" w:rsidRPr="00183EA5" w:rsidRDefault="00252025" w:rsidP="00C303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5010E" w14:textId="77777777" w:rsidR="00252025" w:rsidRPr="00183EA5" w:rsidRDefault="00252025" w:rsidP="00C303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65BB0" w14:textId="77777777" w:rsidR="00252025" w:rsidRPr="00183EA5" w:rsidRDefault="00252025" w:rsidP="00C303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NAC141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85478" w14:textId="77777777" w:rsidR="00252025" w:rsidRPr="00183EA5" w:rsidRDefault="00252025" w:rsidP="00C303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52025" w:rsidRPr="00183EA5" w14:paraId="6F90EEBB" w14:textId="77777777" w:rsidTr="001C7806">
        <w:trPr>
          <w:trHeight w:val="270"/>
        </w:trPr>
        <w:tc>
          <w:tcPr>
            <w:tcW w:w="19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2311" w14:textId="77777777" w:rsidR="00252025" w:rsidRPr="00183EA5" w:rsidRDefault="00252025" w:rsidP="00C303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FF1E" w14:textId="77777777" w:rsidR="00252025" w:rsidRPr="00183EA5" w:rsidRDefault="00252025" w:rsidP="00C303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07BB" w14:textId="77777777" w:rsidR="00252025" w:rsidRPr="00183EA5" w:rsidRDefault="00252025" w:rsidP="00C303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1</w:t>
            </w:r>
          </w:p>
        </w:tc>
        <w:tc>
          <w:tcPr>
            <w:tcW w:w="165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3EA3" w14:textId="77777777" w:rsidR="00252025" w:rsidRPr="00183EA5" w:rsidRDefault="00252025" w:rsidP="00C303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4</w:t>
            </w:r>
          </w:p>
        </w:tc>
        <w:tc>
          <w:tcPr>
            <w:tcW w:w="172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EBC7" w14:textId="77777777" w:rsidR="00252025" w:rsidRPr="00183EA5" w:rsidRDefault="00252025" w:rsidP="00C303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e5</w:t>
            </w:r>
          </w:p>
        </w:tc>
      </w:tr>
      <w:tr w:rsidR="00252025" w:rsidRPr="00183EA5" w14:paraId="133E8E99" w14:textId="77777777" w:rsidTr="001C7806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B95FB" w14:textId="6213BA45" w:rsidR="00252025" w:rsidRPr="00183EA5" w:rsidRDefault="008A1EDA" w:rsidP="00C303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nt</w:t>
            </w:r>
            <w:r w:rsidR="00252025" w:rsidRPr="00183E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gh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4A5B279" w14:textId="0FBEF65D" w:rsidR="00252025" w:rsidRPr="00183EA5" w:rsidRDefault="00D80287" w:rsidP="00C303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  <w:r w:rsidR="00252025" w:rsidRPr="00183EA5">
              <w:rPr>
                <w:rFonts w:ascii="Times New Roman" w:hAnsi="Times New Roman" w:cs="Times New Roman"/>
                <w:sz w:val="22"/>
              </w:rPr>
              <w:t>.</w:t>
            </w:r>
            <w:r w:rsidR="008A1EDA">
              <w:rPr>
                <w:rFonts w:ascii="Times New Roman" w:hAnsi="Times New Roman" w:cs="Times New Roman"/>
                <w:sz w:val="22"/>
              </w:rPr>
              <w:t>18</w:t>
            </w:r>
            <w:r w:rsidR="00252025" w:rsidRPr="00183EA5">
              <w:rPr>
                <w:rFonts w:ascii="Times New Roman" w:hAnsi="Times New Roman" w:cs="Times New Roman"/>
                <w:sz w:val="22"/>
              </w:rPr>
              <w:t>±</w:t>
            </w:r>
            <w:r w:rsidR="008A1EDA">
              <w:rPr>
                <w:rFonts w:ascii="Times New Roman" w:hAnsi="Times New Roman" w:cs="Times New Roman"/>
                <w:sz w:val="22"/>
              </w:rPr>
              <w:t>3</w:t>
            </w:r>
            <w:r w:rsidR="00252025" w:rsidRPr="00183EA5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3BCA232" w14:textId="522C6410" w:rsidR="00252025" w:rsidRPr="00183EA5" w:rsidRDefault="008A1EDA" w:rsidP="00C303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="00D80287">
              <w:rPr>
                <w:rFonts w:ascii="Times New Roman" w:hAnsi="Times New Roman" w:cs="Times New Roman"/>
                <w:sz w:val="22"/>
              </w:rPr>
              <w:t>4</w:t>
            </w:r>
            <w:r w:rsidR="00252025" w:rsidRPr="00183EA5">
              <w:rPr>
                <w:rFonts w:ascii="Times New Roman" w:hAnsi="Times New Roman" w:cs="Times New Roman"/>
                <w:sz w:val="22"/>
              </w:rPr>
              <w:t>.</w:t>
            </w:r>
            <w:r w:rsidR="00DC71F3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252025" w:rsidRPr="00183EA5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252025" w:rsidRPr="00183EA5">
              <w:rPr>
                <w:rFonts w:ascii="Times New Roman" w:hAnsi="Times New Roman" w:cs="Times New Roman"/>
                <w:sz w:val="22"/>
              </w:rPr>
              <w:t>.</w:t>
            </w:r>
            <w:r w:rsidR="00D80287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6A75AFE" w14:textId="18708E16" w:rsidR="00252025" w:rsidRPr="00183EA5" w:rsidRDefault="008A1EDA" w:rsidP="00C303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</w:t>
            </w:r>
            <w:r w:rsidR="00252025" w:rsidRPr="00183EA5">
              <w:rPr>
                <w:rFonts w:ascii="Times New Roman" w:hAnsi="Times New Roman" w:cs="Times New Roman"/>
                <w:sz w:val="22"/>
              </w:rPr>
              <w:t>.</w:t>
            </w:r>
            <w:r w:rsidR="00DC71F3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="00252025" w:rsidRPr="00183EA5">
              <w:rPr>
                <w:rFonts w:ascii="Times New Roman" w:hAnsi="Times New Roman" w:cs="Times New Roman"/>
                <w:sz w:val="22"/>
              </w:rPr>
              <w:t>±</w:t>
            </w:r>
            <w:r w:rsidR="00DC71F3">
              <w:rPr>
                <w:rFonts w:ascii="Times New Roman" w:hAnsi="Times New Roman" w:cs="Times New Roman"/>
                <w:sz w:val="22"/>
              </w:rPr>
              <w:t>3</w:t>
            </w:r>
            <w:r w:rsidR="00252025" w:rsidRPr="00183EA5">
              <w:rPr>
                <w:rFonts w:ascii="Times New Roman" w:hAnsi="Times New Roman" w:cs="Times New Roman"/>
                <w:sz w:val="22"/>
              </w:rPr>
              <w:t>.</w:t>
            </w:r>
            <w:r w:rsidR="00D80287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D5A7B71" w14:textId="4B4F60C0" w:rsidR="00252025" w:rsidRPr="00183EA5" w:rsidRDefault="00DC71F3" w:rsidP="00C303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</w:t>
            </w:r>
            <w:r w:rsidR="00252025" w:rsidRPr="00183EA5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9</w:t>
            </w:r>
            <w:r w:rsidR="00252025" w:rsidRPr="00183EA5">
              <w:rPr>
                <w:rFonts w:ascii="Times New Roman" w:hAnsi="Times New Roman" w:cs="Times New Roman"/>
                <w:sz w:val="22"/>
              </w:rPr>
              <w:t>±</w:t>
            </w:r>
            <w:r w:rsidR="000F27FF">
              <w:rPr>
                <w:rFonts w:ascii="Times New Roman" w:hAnsi="Times New Roman" w:cs="Times New Roman"/>
                <w:sz w:val="22"/>
              </w:rPr>
              <w:t>4</w:t>
            </w:r>
            <w:r w:rsidR="00252025" w:rsidRPr="00183EA5">
              <w:rPr>
                <w:rFonts w:ascii="Times New Roman" w:hAnsi="Times New Roman" w:cs="Times New Roman"/>
                <w:sz w:val="22"/>
              </w:rPr>
              <w:t>.</w:t>
            </w:r>
            <w:r w:rsidR="000E22A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</w:tbl>
    <w:p w14:paraId="61F13076" w14:textId="2B4BBABE" w:rsidR="00252025" w:rsidRPr="001C7806" w:rsidRDefault="001C7806" w:rsidP="001C7806">
      <w:pPr>
        <w:rPr>
          <w:rFonts w:ascii="Times New Roman" w:hAnsi="Times New Roman" w:cs="Times New Roman"/>
        </w:rPr>
      </w:pPr>
      <w:r w:rsidRPr="001C7806">
        <w:rPr>
          <w:rFonts w:ascii="Times New Roman" w:hAnsi="Times New Roman" w:cs="Times New Roman"/>
        </w:rPr>
        <w:t xml:space="preserve">Plant materials were </w:t>
      </w:r>
      <w:r>
        <w:rPr>
          <w:rFonts w:ascii="Times New Roman" w:hAnsi="Times New Roman" w:cs="Times New Roman"/>
        </w:rPr>
        <w:t xml:space="preserve">collected </w:t>
      </w:r>
      <w:r w:rsidRPr="001C7806">
        <w:rPr>
          <w:rFonts w:ascii="Times New Roman" w:hAnsi="Times New Roman" w:cs="Times New Roman"/>
        </w:rPr>
        <w:t xml:space="preserve">from the stems of </w:t>
      </w:r>
      <w:r>
        <w:rPr>
          <w:rFonts w:ascii="Times New Roman" w:hAnsi="Times New Roman" w:cs="Times New Roman"/>
        </w:rPr>
        <w:t>30</w:t>
      </w:r>
      <w:r w:rsidRPr="001C7806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day</w:t>
      </w:r>
      <w:r w:rsidRPr="001C7806">
        <w:rPr>
          <w:rFonts w:ascii="Times New Roman" w:hAnsi="Times New Roman" w:cs="Times New Roman"/>
        </w:rPr>
        <w:t xml:space="preserve">-old plants. The results are given as means  </w:t>
      </w:r>
      <w:r w:rsidRPr="001C7806">
        <w:rPr>
          <w:rFonts w:ascii="Times New Roman" w:hAnsi="Times New Roman" w:cs="Times New Roman" w:hint="eastAsia"/>
        </w:rPr>
        <w:t>±</w:t>
      </w:r>
      <w:r w:rsidRPr="001C7806">
        <w:rPr>
          <w:rFonts w:ascii="Times New Roman" w:hAnsi="Times New Roman" w:cs="Times New Roman"/>
        </w:rPr>
        <w:t>SD of</w:t>
      </w:r>
      <w:r>
        <w:rPr>
          <w:rFonts w:ascii="Times New Roman" w:hAnsi="Times New Roman" w:cs="Times New Roman" w:hint="eastAsia"/>
        </w:rPr>
        <w:t xml:space="preserve"> </w:t>
      </w:r>
      <w:r w:rsidR="008A1EDA">
        <w:rPr>
          <w:rFonts w:ascii="Times New Roman" w:hAnsi="Times New Roman" w:cs="Times New Roman"/>
        </w:rPr>
        <w:t>4</w:t>
      </w:r>
      <w:r w:rsidRPr="001C7806">
        <w:rPr>
          <w:rFonts w:ascii="Times New Roman" w:hAnsi="Times New Roman" w:cs="Times New Roman"/>
        </w:rPr>
        <w:t xml:space="preserve"> independent replicates. </w:t>
      </w:r>
      <w:r w:rsidR="008A1EDA">
        <w:rPr>
          <w:rFonts w:ascii="Times New Roman" w:hAnsi="Times New Roman" w:cs="Times New Roman"/>
        </w:rPr>
        <w:t>S</w:t>
      </w:r>
      <w:r w:rsidRPr="001C7806">
        <w:rPr>
          <w:rFonts w:ascii="Times New Roman" w:hAnsi="Times New Roman" w:cs="Times New Roman"/>
        </w:rPr>
        <w:t xml:space="preserve">ignificant difference </w:t>
      </w:r>
      <w:r w:rsidR="008A1EDA">
        <w:rPr>
          <w:rFonts w:ascii="Times New Roman" w:hAnsi="Times New Roman" w:cs="Times New Roman"/>
        </w:rPr>
        <w:t xml:space="preserve">was analyzed by </w:t>
      </w:r>
      <w:r w:rsidRPr="001C7806">
        <w:rPr>
          <w:rFonts w:ascii="Times New Roman" w:hAnsi="Times New Roman" w:cs="Times New Roman"/>
        </w:rPr>
        <w:t>Student’s t-test</w:t>
      </w:r>
      <w:r w:rsidR="008A1EDA">
        <w:rPr>
          <w:rFonts w:ascii="Times New Roman" w:hAnsi="Times New Roman" w:cs="Times New Roman"/>
        </w:rPr>
        <w:t>.</w:t>
      </w:r>
    </w:p>
    <w:p w14:paraId="7CDD1780" w14:textId="77777777" w:rsidR="00252025" w:rsidRDefault="00252025"/>
    <w:sectPr w:rsidR="002520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61829A" w14:textId="77777777" w:rsidR="00061913" w:rsidRDefault="00061913" w:rsidP="00136E98">
      <w:r>
        <w:separator/>
      </w:r>
    </w:p>
  </w:endnote>
  <w:endnote w:type="continuationSeparator" w:id="0">
    <w:p w14:paraId="66786771" w14:textId="77777777" w:rsidR="00061913" w:rsidRDefault="00061913" w:rsidP="00136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52571E" w14:textId="77777777" w:rsidR="00061913" w:rsidRDefault="00061913" w:rsidP="00136E98">
      <w:r>
        <w:separator/>
      </w:r>
    </w:p>
  </w:footnote>
  <w:footnote w:type="continuationSeparator" w:id="0">
    <w:p w14:paraId="496D8218" w14:textId="77777777" w:rsidR="00061913" w:rsidRDefault="00061913" w:rsidP="00136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64E"/>
    <w:rsid w:val="0004222E"/>
    <w:rsid w:val="00061913"/>
    <w:rsid w:val="0009164E"/>
    <w:rsid w:val="000E22A5"/>
    <w:rsid w:val="000F27FF"/>
    <w:rsid w:val="00101D57"/>
    <w:rsid w:val="00136E98"/>
    <w:rsid w:val="00183EA5"/>
    <w:rsid w:val="001C7806"/>
    <w:rsid w:val="001D6AC4"/>
    <w:rsid w:val="0022485E"/>
    <w:rsid w:val="00252025"/>
    <w:rsid w:val="002C50E0"/>
    <w:rsid w:val="0044009A"/>
    <w:rsid w:val="00476F85"/>
    <w:rsid w:val="004B1BD7"/>
    <w:rsid w:val="006A0B9C"/>
    <w:rsid w:val="00741CEF"/>
    <w:rsid w:val="0074247F"/>
    <w:rsid w:val="00777ED0"/>
    <w:rsid w:val="007C3326"/>
    <w:rsid w:val="00806F71"/>
    <w:rsid w:val="00842170"/>
    <w:rsid w:val="008A1EDA"/>
    <w:rsid w:val="00975082"/>
    <w:rsid w:val="009A2DA8"/>
    <w:rsid w:val="00A07207"/>
    <w:rsid w:val="00A74D90"/>
    <w:rsid w:val="00AB3480"/>
    <w:rsid w:val="00AD7034"/>
    <w:rsid w:val="00B73159"/>
    <w:rsid w:val="00BA01DA"/>
    <w:rsid w:val="00C17D23"/>
    <w:rsid w:val="00C22532"/>
    <w:rsid w:val="00C553FC"/>
    <w:rsid w:val="00CC3307"/>
    <w:rsid w:val="00CD358A"/>
    <w:rsid w:val="00D5741A"/>
    <w:rsid w:val="00D80287"/>
    <w:rsid w:val="00DC71F3"/>
    <w:rsid w:val="00E00A8A"/>
    <w:rsid w:val="00ED179E"/>
    <w:rsid w:val="00FF5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315A8"/>
  <w15:docId w15:val="{B02387A6-A94C-4FA3-A389-300E2B109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6E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6E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6E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6E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50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m</dc:creator>
  <cp:keywords/>
  <dc:description/>
  <cp:lastModifiedBy>licha</cp:lastModifiedBy>
  <cp:revision>3</cp:revision>
  <dcterms:created xsi:type="dcterms:W3CDTF">2021-02-22T03:20:00Z</dcterms:created>
  <dcterms:modified xsi:type="dcterms:W3CDTF">2021-02-22T03:24:00Z</dcterms:modified>
</cp:coreProperties>
</file>